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62FDFB51" w:rsidR="000035D5" w:rsidRDefault="000035D5" w:rsidP="000035D5">
      <w:pPr>
        <w:spacing w:before="240" w:after="240"/>
        <w:rPr>
          <w:i/>
        </w:rPr>
      </w:pPr>
      <w:r>
        <w:rPr>
          <w:i/>
        </w:rPr>
        <w:t>This section is applicable to all research types.</w:t>
      </w:r>
    </w:p>
    <w:p w14:paraId="107B90EE" w14:textId="449F4F08" w:rsidR="000035D5" w:rsidRDefault="00055D6C" w:rsidP="000035D5">
      <w:pPr>
        <w:spacing w:before="240" w:after="240"/>
      </w:pPr>
      <w:r w:rsidRPr="00307321">
        <w:rPr>
          <w:noProof/>
        </w:rPr>
        <mc:AlternateContent>
          <mc:Choice Requires="wps">
            <w:drawing>
              <wp:anchor distT="45720" distB="45720" distL="114300" distR="114300" simplePos="0" relativeHeight="251659264" behindDoc="0" locked="0" layoutInCell="1" allowOverlap="1" wp14:anchorId="20705967" wp14:editId="301056AF">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85100A" w:rsidR="000035D5" w:rsidRDefault="00F00216">
                            <w:r>
                              <w:t>T</w:t>
                            </w:r>
                            <w:r w:rsidR="00D34BFB">
                              <w:t xml:space="preserve">his study </w:t>
                            </w:r>
                            <w:r>
                              <w:t xml:space="preserve">was </w:t>
                            </w:r>
                            <w:r w:rsidR="00191BCD">
                              <w:t xml:space="preserve">approved by the Makerere University Infectious Diseases Institute Research Ethics Committee and the University of Washington Human Subjects </w:t>
                            </w:r>
                            <w:r w:rsidR="00D75705">
                              <w:t>Institutional Review Board</w:t>
                            </w:r>
                            <w:r>
                              <w:t xml:space="preserve"> (manuscript, page</w:t>
                            </w:r>
                            <w:r w:rsidR="004B6002">
                              <w:t>s 20 -</w:t>
                            </w:r>
                            <w:r>
                              <w:t xml:space="preserve"> </w:t>
                            </w:r>
                            <w:r w:rsidR="004B6002">
                              <w:t>21</w:t>
                            </w:r>
                            <w:r>
                              <w:t>)</w:t>
                            </w:r>
                            <w:r w:rsidR="00D75705">
                              <w:t>. A</w:t>
                            </w:r>
                            <w:r>
                              <w:t>dditional a</w:t>
                            </w:r>
                            <w:r w:rsidR="00D75705">
                              <w:t>pproval was obtained from the Uganda National Council for Science and Technology. Support for the study was granted from the Refugee Desk Officer i</w:t>
                            </w:r>
                            <w:r w:rsidR="00307321">
                              <w:t>n the Uganda Office of the Prime Minister and the AIDS Control Program Manager in the Uganda Ministry of Heal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E85100A" w:rsidR="000035D5" w:rsidRDefault="00F00216">
                      <w:r>
                        <w:t>T</w:t>
                      </w:r>
                      <w:r w:rsidR="00D34BFB">
                        <w:t xml:space="preserve">his study </w:t>
                      </w:r>
                      <w:r>
                        <w:t xml:space="preserve">was </w:t>
                      </w:r>
                      <w:r w:rsidR="00191BCD">
                        <w:t xml:space="preserve">approved by the Makerere University Infectious Diseases Institute Research Ethics Committee and the University of Washington Human Subjects </w:t>
                      </w:r>
                      <w:r w:rsidR="00D75705">
                        <w:t>Institutional Review Board</w:t>
                      </w:r>
                      <w:r>
                        <w:t xml:space="preserve"> (manuscript, page</w:t>
                      </w:r>
                      <w:r w:rsidR="004B6002">
                        <w:t>s 20 -</w:t>
                      </w:r>
                      <w:r>
                        <w:t xml:space="preserve"> </w:t>
                      </w:r>
                      <w:r w:rsidR="004B6002">
                        <w:t>21</w:t>
                      </w:r>
                      <w:r>
                        <w:t>)</w:t>
                      </w:r>
                      <w:r w:rsidR="00D75705">
                        <w:t>. A</w:t>
                      </w:r>
                      <w:r>
                        <w:t>dditional a</w:t>
                      </w:r>
                      <w:r w:rsidR="00D75705">
                        <w:t>pproval was obtained from the Uganda National Council for Science and Technology. Support for the study was granted from the Refugee Desk Officer i</w:t>
                      </w:r>
                      <w:r w:rsidR="00307321">
                        <w:t>n the Uganda Office of the Prime Minister and the AIDS Control Program Manager in the Uganda Ministry of Health.</w:t>
                      </w:r>
                    </w:p>
                  </w:txbxContent>
                </v:textbox>
                <w10:wrap type="square" anchorx="margin"/>
              </v:shape>
            </w:pict>
          </mc:Fallback>
        </mc:AlternateContent>
      </w:r>
      <w:r w:rsidR="000035D5" w:rsidRPr="00307321">
        <w:t xml:space="preserve">Provide details as to who granted permissions and/or consent for the study to take place in the Methods section of your manuscript. This should include the names of </w:t>
      </w:r>
      <w:r w:rsidR="000035D5" w:rsidRPr="00307321">
        <w:rPr>
          <w:b/>
          <w:bCs/>
        </w:rPr>
        <w:t>all</w:t>
      </w:r>
      <w:r w:rsidR="000035D5" w:rsidRPr="00307321">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38C7B663" w14:textId="2081C3C8" w:rsidR="000035D5" w:rsidRDefault="00F00216" w:rsidP="000035D5">
      <w:pPr>
        <w:spacing w:before="240" w:after="240"/>
      </w:pPr>
      <w:r w:rsidRPr="008E52C6">
        <w:rPr>
          <w:noProof/>
        </w:rPr>
        <w:lastRenderedPageBreak/>
        <mc:AlternateContent>
          <mc:Choice Requires="wps">
            <w:drawing>
              <wp:anchor distT="45720" distB="45720" distL="114300" distR="114300" simplePos="0" relativeHeight="251665408" behindDoc="0" locked="0" layoutInCell="1" allowOverlap="1" wp14:anchorId="30DBFF50" wp14:editId="4DB8C6EE">
                <wp:simplePos x="0" y="0"/>
                <wp:positionH relativeFrom="margin">
                  <wp:posOffset>2003</wp:posOffset>
                </wp:positionH>
                <wp:positionV relativeFrom="paragraph">
                  <wp:posOffset>5912582</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96A1AE" w:rsidR="000035D5" w:rsidRDefault="007D2095" w:rsidP="000035D5">
                            <w:r>
                              <w:t>Yes – authors A</w:t>
                            </w:r>
                            <w:r w:rsidR="00681F4D">
                              <w:t>mbrose Mugyeny</w:t>
                            </w:r>
                            <w:r w:rsidR="002F3278">
                              <w:t>i</w:t>
                            </w:r>
                            <w:r>
                              <w:t>, R</w:t>
                            </w:r>
                            <w:r w:rsidR="002F3278">
                              <w:t xml:space="preserve">ogers </w:t>
                            </w:r>
                            <w:r>
                              <w:t>N</w:t>
                            </w:r>
                            <w:r w:rsidR="002F3278">
                              <w:t>subuga</w:t>
                            </w:r>
                            <w:r>
                              <w:t>, G</w:t>
                            </w:r>
                            <w:r w:rsidR="002F3278">
                              <w:t xml:space="preserve">lori </w:t>
                            </w:r>
                            <w:r>
                              <w:t>A</w:t>
                            </w:r>
                            <w:r w:rsidR="002F3278">
                              <w:t>saba</w:t>
                            </w:r>
                            <w:r>
                              <w:t xml:space="preserve">, </w:t>
                            </w:r>
                            <w:proofErr w:type="spellStart"/>
                            <w:r>
                              <w:t>Z</w:t>
                            </w:r>
                            <w:r w:rsidR="002F3278">
                              <w:t>ikama</w:t>
                            </w:r>
                            <w:proofErr w:type="spellEnd"/>
                            <w:r w:rsidR="002F3278">
                              <w:t xml:space="preserve"> </w:t>
                            </w:r>
                            <w:r>
                              <w:t>F</w:t>
                            </w:r>
                            <w:r w:rsidR="002F3278">
                              <w:t>austin</w:t>
                            </w:r>
                            <w:r>
                              <w:t>, A</w:t>
                            </w:r>
                            <w:r w:rsidR="002F3278">
                              <w:t xml:space="preserve">ndrew </w:t>
                            </w:r>
                            <w:proofErr w:type="spellStart"/>
                            <w:r>
                              <w:t>M</w:t>
                            </w:r>
                            <w:r w:rsidR="002F3278">
                              <w:t>ujugira</w:t>
                            </w:r>
                            <w:proofErr w:type="spellEnd"/>
                            <w:r>
                              <w:t xml:space="preserve">, </w:t>
                            </w:r>
                            <w:r w:rsidR="0024735C">
                              <w:t xml:space="preserve">and </w:t>
                            </w:r>
                            <w:r>
                              <w:t>T</w:t>
                            </w:r>
                            <w:r w:rsidR="002F3278">
                              <w:t xml:space="preserve">imothy </w:t>
                            </w:r>
                            <w:r>
                              <w:t>M</w:t>
                            </w:r>
                            <w:r w:rsidR="002F3278">
                              <w:t>uwonge</w:t>
                            </w:r>
                            <w:r w:rsidR="0024735C">
                              <w:t xml:space="preserve"> are residents of Ugan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465.5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" strokecolor="#193a65">
                <v:textbox>
                  <w:txbxContent>
                    <w:p w14:paraId="41AE696F" w14:textId="1D96A1AE" w:rsidR="000035D5" w:rsidRDefault="007D2095" w:rsidP="000035D5">
                      <w:r>
                        <w:t>Yes – authors A</w:t>
                      </w:r>
                      <w:r w:rsidR="00681F4D">
                        <w:t>mbrose Mugyeny</w:t>
                      </w:r>
                      <w:r w:rsidR="002F3278">
                        <w:t>i</w:t>
                      </w:r>
                      <w:r>
                        <w:t>, R</w:t>
                      </w:r>
                      <w:r w:rsidR="002F3278">
                        <w:t xml:space="preserve">ogers </w:t>
                      </w:r>
                      <w:r>
                        <w:t>N</w:t>
                      </w:r>
                      <w:r w:rsidR="002F3278">
                        <w:t>subuga</w:t>
                      </w:r>
                      <w:r>
                        <w:t>, G</w:t>
                      </w:r>
                      <w:r w:rsidR="002F3278">
                        <w:t xml:space="preserve">lori </w:t>
                      </w:r>
                      <w:r>
                        <w:t>A</w:t>
                      </w:r>
                      <w:r w:rsidR="002F3278">
                        <w:t>saba</w:t>
                      </w:r>
                      <w:r>
                        <w:t xml:space="preserve">, </w:t>
                      </w:r>
                      <w:proofErr w:type="spellStart"/>
                      <w:r>
                        <w:t>Z</w:t>
                      </w:r>
                      <w:r w:rsidR="002F3278">
                        <w:t>ikama</w:t>
                      </w:r>
                      <w:proofErr w:type="spellEnd"/>
                      <w:r w:rsidR="002F3278">
                        <w:t xml:space="preserve"> </w:t>
                      </w:r>
                      <w:r>
                        <w:t>F</w:t>
                      </w:r>
                      <w:r w:rsidR="002F3278">
                        <w:t>austin</w:t>
                      </w:r>
                      <w:r>
                        <w:t>, A</w:t>
                      </w:r>
                      <w:r w:rsidR="002F3278">
                        <w:t xml:space="preserve">ndrew </w:t>
                      </w:r>
                      <w:r>
                        <w:t>M</w:t>
                      </w:r>
                      <w:r w:rsidR="002F3278">
                        <w:t>ujugira</w:t>
                      </w:r>
                      <w:r>
                        <w:t xml:space="preserve">, </w:t>
                      </w:r>
                      <w:r w:rsidR="0024735C">
                        <w:t xml:space="preserve">and </w:t>
                      </w:r>
                      <w:r>
                        <w:t>T</w:t>
                      </w:r>
                      <w:r w:rsidR="002F3278">
                        <w:t xml:space="preserve">imothy </w:t>
                      </w:r>
                      <w:r>
                        <w:t>M</w:t>
                      </w:r>
                      <w:r w:rsidR="002F3278">
                        <w:t>uwonge</w:t>
                      </w:r>
                      <w:r w:rsidR="0024735C">
                        <w:t xml:space="preserve"> are residents of Uganda. </w:t>
                      </w:r>
                    </w:p>
                  </w:txbxContent>
                </v:textbox>
                <w10:wrap type="square" anchorx="margin"/>
              </v:shape>
            </w:pict>
          </mc:Fallback>
        </mc:AlternateContent>
      </w:r>
      <w:r w:rsidR="00B45223" w:rsidRPr="008E52C6">
        <w:rPr>
          <w:noProof/>
        </w:rPr>
        <mc:AlternateContent>
          <mc:Choice Requires="wps">
            <w:drawing>
              <wp:anchor distT="45720" distB="45720" distL="114300" distR="114300" simplePos="0" relativeHeight="251661312" behindDoc="0" locked="0" layoutInCell="1" allowOverlap="1" wp14:anchorId="6BA191BF" wp14:editId="7CA69927">
                <wp:simplePos x="0" y="0"/>
                <wp:positionH relativeFrom="margin">
                  <wp:align>right</wp:align>
                </wp:positionH>
                <wp:positionV relativeFrom="paragraph">
                  <wp:posOffset>522605</wp:posOffset>
                </wp:positionV>
                <wp:extent cx="6838950" cy="4604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04657"/>
                        </a:xfrm>
                        <a:prstGeom prst="rect">
                          <a:avLst/>
                        </a:prstGeom>
                        <a:solidFill>
                          <a:srgbClr val="FFFFFF"/>
                        </a:solidFill>
                        <a:ln w="9525">
                          <a:solidFill>
                            <a:srgbClr val="193A65"/>
                          </a:solidFill>
                          <a:miter lim="800000"/>
                          <a:headEnd/>
                          <a:tailEnd/>
                        </a:ln>
                      </wps:spPr>
                      <wps:txbx>
                        <w:txbxContent>
                          <w:p w14:paraId="75EE4EAD" w14:textId="63F1F30A" w:rsidR="006717FA" w:rsidRPr="006717FA" w:rsidRDefault="006717FA" w:rsidP="006717FA">
                            <w:pPr>
                              <w:pStyle w:val="NormalWeb"/>
                              <w:rPr>
                                <w:rFonts w:asciiTheme="minorHAnsi" w:hAnsiTheme="minorHAnsi" w:cstheme="minorHAnsi"/>
                                <w:b/>
                                <w:bCs/>
                              </w:rPr>
                            </w:pPr>
                            <w:r w:rsidRPr="006717FA">
                              <w:rPr>
                                <w:rStyle w:val="Strong"/>
                                <w:rFonts w:asciiTheme="minorHAnsi" w:hAnsiTheme="minorHAnsi" w:cstheme="minorHAnsi"/>
                                <w:b w:val="0"/>
                                <w:bCs w:val="0"/>
                              </w:rPr>
                              <w:t xml:space="preserve">Protocol revisions were made following initial approval, and all revisions were reviewed and approved by both the Makerere University Infectious Diseases Institute Research Ethics Committee and the University of Washington Human Subjects Institutional Review Board. </w:t>
                            </w:r>
                            <w:r w:rsidR="00F00216">
                              <w:rPr>
                                <w:rStyle w:val="Strong"/>
                                <w:rFonts w:asciiTheme="minorHAnsi" w:hAnsiTheme="minorHAnsi" w:cstheme="minorHAnsi"/>
                                <w:b w:val="0"/>
                                <w:bCs w:val="0"/>
                              </w:rPr>
                              <w:t>In addition to several minor edits to improve clarity of language and study procedures, s</w:t>
                            </w:r>
                            <w:r w:rsidRPr="006717FA">
                              <w:rPr>
                                <w:rStyle w:val="Strong"/>
                                <w:rFonts w:asciiTheme="minorHAnsi" w:hAnsiTheme="minorHAnsi" w:cstheme="minorHAnsi"/>
                                <w:b w:val="0"/>
                                <w:bCs w:val="0"/>
                              </w:rPr>
                              <w:t>ubstantive revisions included the following:</w:t>
                            </w:r>
                          </w:p>
                          <w:p w14:paraId="524D44D9" w14:textId="232D9781"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Randomization:</w:t>
                            </w:r>
                            <w:r w:rsidRPr="006717FA">
                              <w:rPr>
                                <w:rFonts w:asciiTheme="minorHAnsi" w:hAnsiTheme="minorHAnsi" w:cstheme="minorHAnsi"/>
                              </w:rPr>
                              <w:t xml:space="preserve"> </w:t>
                            </w:r>
                            <w:r w:rsidR="00F00216">
                              <w:rPr>
                                <w:rFonts w:asciiTheme="minorHAnsi" w:hAnsiTheme="minorHAnsi" w:cstheme="minorHAnsi"/>
                              </w:rPr>
                              <w:t>Changed</w:t>
                            </w:r>
                            <w:r w:rsidRPr="006717FA">
                              <w:rPr>
                                <w:rFonts w:asciiTheme="minorHAnsi" w:hAnsiTheme="minorHAnsi" w:cstheme="minorHAnsi"/>
                              </w:rPr>
                              <w:t xml:space="preserve"> from matched-pair to stratified-pair randomization to optimize statistical efficiency</w:t>
                            </w:r>
                            <w:r w:rsidR="00F00216">
                              <w:rPr>
                                <w:rFonts w:asciiTheme="minorHAnsi" w:hAnsiTheme="minorHAnsi" w:cstheme="minorHAnsi"/>
                              </w:rPr>
                              <w:t>.</w:t>
                            </w:r>
                          </w:p>
                          <w:p w14:paraId="7957185D" w14:textId="2C12DA27"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Sample size:</w:t>
                            </w:r>
                            <w:r w:rsidRPr="006717FA">
                              <w:rPr>
                                <w:rFonts w:asciiTheme="minorHAnsi" w:hAnsiTheme="minorHAnsi" w:cstheme="minorHAnsi"/>
                              </w:rPr>
                              <w:t xml:space="preserve"> </w:t>
                            </w:r>
                            <w:r w:rsidR="00F00216">
                              <w:rPr>
                                <w:rFonts w:asciiTheme="minorHAnsi" w:hAnsiTheme="minorHAnsi" w:cstheme="minorHAnsi"/>
                              </w:rPr>
                              <w:t>Updated</w:t>
                            </w:r>
                            <w:r w:rsidRPr="006717FA">
                              <w:rPr>
                                <w:rFonts w:asciiTheme="minorHAnsi" w:hAnsiTheme="minorHAnsi" w:cstheme="minorHAnsi"/>
                              </w:rPr>
                              <w:t xml:space="preserve"> sample size calculations to reflect the revised randomization approach and to account for expected loss to follow-up</w:t>
                            </w:r>
                            <w:r w:rsidR="00F00216">
                              <w:rPr>
                                <w:rFonts w:asciiTheme="minorHAnsi" w:hAnsiTheme="minorHAnsi" w:cstheme="minorHAnsi"/>
                              </w:rPr>
                              <w:t>.</w:t>
                            </w:r>
                          </w:p>
                          <w:p w14:paraId="1D4E9854" w14:textId="5F5F9C4C"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Eligibility criteria:</w:t>
                            </w:r>
                            <w:r w:rsidRPr="006717FA">
                              <w:rPr>
                                <w:rFonts w:asciiTheme="minorHAnsi" w:hAnsiTheme="minorHAnsi" w:cstheme="minorHAnsi"/>
                              </w:rPr>
                              <w:t xml:space="preserve"> </w:t>
                            </w:r>
                            <w:r w:rsidR="00F00216">
                              <w:rPr>
                                <w:rFonts w:asciiTheme="minorHAnsi" w:hAnsiTheme="minorHAnsi" w:cstheme="minorHAnsi"/>
                              </w:rPr>
                              <w:t>Revised</w:t>
                            </w:r>
                            <w:r w:rsidRPr="006717FA">
                              <w:rPr>
                                <w:rFonts w:asciiTheme="minorHAnsi" w:hAnsiTheme="minorHAnsi" w:cstheme="minorHAnsi"/>
                              </w:rPr>
                              <w:t xml:space="preserve"> inclusion and exclusion criteria to promote inclusivity and improve clarity. Inclusion criteria were expanded to include mature and emancipated minors. Exclusion criteria were narrowed from excluding all participants with comorbidities or higher WHO clinical stages to excluding only those whom clinicians deemed to require facility-based care. We also clarified that clients testing HIV-positive in the prior six months were eligible only if they were not previously known to be HIV-positive.</w:t>
                            </w:r>
                          </w:p>
                          <w:p w14:paraId="6B36A19C" w14:textId="1F71AEC7"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Data monitoring committee:</w:t>
                            </w:r>
                            <w:r w:rsidRPr="006717FA">
                              <w:rPr>
                                <w:rFonts w:asciiTheme="minorHAnsi" w:hAnsiTheme="minorHAnsi" w:cstheme="minorHAnsi"/>
                              </w:rPr>
                              <w:t xml:space="preserve"> Revis</w:t>
                            </w:r>
                            <w:r w:rsidR="00F00216">
                              <w:rPr>
                                <w:rFonts w:asciiTheme="minorHAnsi" w:hAnsiTheme="minorHAnsi" w:cstheme="minorHAnsi"/>
                              </w:rPr>
                              <w:t>ed</w:t>
                            </w:r>
                            <w:r w:rsidRPr="006717FA">
                              <w:rPr>
                                <w:rFonts w:asciiTheme="minorHAnsi" w:hAnsiTheme="minorHAnsi" w:cstheme="minorHAnsi"/>
                              </w:rPr>
                              <w:t xml:space="preserve"> language regarding DMC composition.</w:t>
                            </w:r>
                          </w:p>
                          <w:p w14:paraId="29E2C85F" w14:textId="26A1E6FE"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Laboratory procedures:</w:t>
                            </w:r>
                            <w:r w:rsidRPr="006717FA">
                              <w:rPr>
                                <w:rFonts w:asciiTheme="minorHAnsi" w:hAnsiTheme="minorHAnsi" w:cstheme="minorHAnsi"/>
                              </w:rPr>
                              <w:t xml:space="preserve"> Clarif</w:t>
                            </w:r>
                            <w:r w:rsidR="00F00216">
                              <w:rPr>
                                <w:rFonts w:asciiTheme="minorHAnsi" w:hAnsiTheme="minorHAnsi" w:cstheme="minorHAnsi"/>
                              </w:rPr>
                              <w:t>ied</w:t>
                            </w:r>
                            <w:r w:rsidRPr="006717FA">
                              <w:rPr>
                                <w:rFonts w:asciiTheme="minorHAnsi" w:hAnsiTheme="minorHAnsi" w:cstheme="minorHAnsi"/>
                              </w:rPr>
                              <w:t xml:space="preserve"> tenofovir testing language and procedures for dried blood spot collection, testing, and storage.</w:t>
                            </w:r>
                          </w:p>
                          <w:p w14:paraId="7C2DB129" w14:textId="41C605DB"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Data collection:</w:t>
                            </w:r>
                            <w:r w:rsidRPr="006717FA">
                              <w:rPr>
                                <w:rFonts w:asciiTheme="minorHAnsi" w:hAnsiTheme="minorHAnsi" w:cstheme="minorHAnsi"/>
                              </w:rPr>
                              <w:t xml:space="preserve"> Updat</w:t>
                            </w:r>
                            <w:r w:rsidR="00F00216">
                              <w:rPr>
                                <w:rFonts w:asciiTheme="minorHAnsi" w:hAnsiTheme="minorHAnsi" w:cstheme="minorHAnsi"/>
                              </w:rPr>
                              <w:t>ed</w:t>
                            </w:r>
                            <w:r w:rsidRPr="006717FA">
                              <w:rPr>
                                <w:rFonts w:asciiTheme="minorHAnsi" w:hAnsiTheme="minorHAnsi" w:cstheme="minorHAnsi"/>
                              </w:rPr>
                              <w:t xml:space="preserve"> plans for direct observation data collection.</w:t>
                            </w:r>
                          </w:p>
                          <w:p w14:paraId="7FF26B20" w14:textId="4B9929E5"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Reporting:</w:t>
                            </w:r>
                            <w:r w:rsidRPr="006717FA">
                              <w:rPr>
                                <w:rFonts w:asciiTheme="minorHAnsi" w:hAnsiTheme="minorHAnsi" w:cstheme="minorHAnsi"/>
                              </w:rPr>
                              <w:t xml:space="preserve"> Revis</w:t>
                            </w:r>
                            <w:r w:rsidR="00F00216">
                              <w:rPr>
                                <w:rFonts w:asciiTheme="minorHAnsi" w:hAnsiTheme="minorHAnsi" w:cstheme="minorHAnsi"/>
                              </w:rPr>
                              <w:t>ed</w:t>
                            </w:r>
                            <w:r w:rsidRPr="006717FA">
                              <w:rPr>
                                <w:rFonts w:asciiTheme="minorHAnsi" w:hAnsiTheme="minorHAnsi" w:cstheme="minorHAnsi"/>
                              </w:rPr>
                              <w:t xml:space="preserve"> reporting requirements based on feedback from the DMC and IRB.</w:t>
                            </w:r>
                          </w:p>
                          <w:p w14:paraId="1204A6C9" w14:textId="174AE4CB" w:rsidR="006717FA" w:rsidRPr="004B6002"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Analysis plan:</w:t>
                            </w:r>
                            <w:r w:rsidRPr="006717FA">
                              <w:rPr>
                                <w:rFonts w:asciiTheme="minorHAnsi" w:hAnsiTheme="minorHAnsi" w:cstheme="minorHAnsi"/>
                              </w:rPr>
                              <w:t xml:space="preserve"> Extend</w:t>
                            </w:r>
                            <w:r w:rsidR="00F00216">
                              <w:rPr>
                                <w:rFonts w:asciiTheme="minorHAnsi" w:hAnsiTheme="minorHAnsi" w:cstheme="minorHAnsi"/>
                              </w:rPr>
                              <w:t>ed</w:t>
                            </w:r>
                            <w:r w:rsidRPr="006717FA">
                              <w:rPr>
                                <w:rFonts w:asciiTheme="minorHAnsi" w:hAnsiTheme="minorHAnsi" w:cstheme="minorHAnsi"/>
                              </w:rPr>
                              <w:t xml:space="preserve"> the allowable window for viral load and tenofovir level outcomes from ±2 </w:t>
                            </w:r>
                            <w:r w:rsidRPr="004B6002">
                              <w:rPr>
                                <w:rFonts w:asciiTheme="minorHAnsi" w:hAnsiTheme="minorHAnsi" w:cstheme="minorHAnsi"/>
                              </w:rPr>
                              <w:t>months to ±3 months.</w:t>
                            </w:r>
                          </w:p>
                          <w:p w14:paraId="5BBCD098" w14:textId="247BFEE3" w:rsidR="00B45223" w:rsidRPr="006717FA" w:rsidRDefault="00B45223" w:rsidP="00B45223">
                            <w:pPr>
                              <w:pStyle w:val="NormalWeb"/>
                              <w:rPr>
                                <w:rFonts w:asciiTheme="minorHAnsi" w:hAnsiTheme="minorHAnsi" w:cstheme="minorHAnsi"/>
                              </w:rPr>
                            </w:pPr>
                            <w:r w:rsidRPr="004B6002">
                              <w:rPr>
                                <w:rFonts w:asciiTheme="minorHAnsi" w:hAnsiTheme="minorHAnsi" w:cstheme="minorHAnsi"/>
                              </w:rPr>
                              <w:t>These deviations are described in the Methods section on page</w:t>
                            </w:r>
                            <w:r w:rsidR="004B6002" w:rsidRPr="004B6002">
                              <w:rPr>
                                <w:rFonts w:asciiTheme="minorHAnsi" w:hAnsiTheme="minorHAnsi" w:cstheme="minorHAnsi"/>
                              </w:rPr>
                              <w:t>s</w:t>
                            </w:r>
                            <w:r w:rsidRPr="004B6002">
                              <w:rPr>
                                <w:rFonts w:asciiTheme="minorHAnsi" w:hAnsiTheme="minorHAnsi" w:cstheme="minorHAnsi"/>
                              </w:rPr>
                              <w:t xml:space="preserve"> </w:t>
                            </w:r>
                            <w:r w:rsidR="004B6002" w:rsidRPr="004B6002">
                              <w:rPr>
                                <w:rFonts w:asciiTheme="minorHAnsi" w:hAnsiTheme="minorHAnsi" w:cstheme="minorHAnsi"/>
                              </w:rPr>
                              <w:t>21 - 22</w:t>
                            </w:r>
                            <w:r w:rsidRPr="004B6002">
                              <w:rPr>
                                <w:rFonts w:asciiTheme="minorHAnsi" w:hAnsiTheme="minorHAnsi" w:cstheme="minorHAnsi"/>
                              </w:rPr>
                              <w:t>.</w:t>
                            </w:r>
                            <w:r>
                              <w:rPr>
                                <w:rFonts w:asciiTheme="minorHAnsi" w:hAnsiTheme="minorHAnsi" w:cstheme="minorHAnsi"/>
                              </w:rPr>
                              <w:t xml:space="preserve"> </w:t>
                            </w:r>
                          </w:p>
                          <w:p w14:paraId="59F31C67" w14:textId="466398EB" w:rsidR="006B672E" w:rsidRDefault="006B672E" w:rsidP="006717FA">
                            <w:pPr>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362.5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" strokecolor="#193a65">
                <v:textbox>
                  <w:txbxContent>
                    <w:p w14:paraId="75EE4EAD" w14:textId="63F1F30A" w:rsidR="006717FA" w:rsidRPr="006717FA" w:rsidRDefault="006717FA" w:rsidP="006717FA">
                      <w:pPr>
                        <w:pStyle w:val="NormalWeb"/>
                        <w:rPr>
                          <w:rFonts w:asciiTheme="minorHAnsi" w:hAnsiTheme="minorHAnsi" w:cstheme="minorHAnsi"/>
                          <w:b/>
                          <w:bCs/>
                        </w:rPr>
                      </w:pPr>
                      <w:r w:rsidRPr="006717FA">
                        <w:rPr>
                          <w:rStyle w:val="Strong"/>
                          <w:rFonts w:asciiTheme="minorHAnsi" w:hAnsiTheme="minorHAnsi" w:cstheme="minorHAnsi"/>
                          <w:b w:val="0"/>
                          <w:bCs w:val="0"/>
                        </w:rPr>
                        <w:t xml:space="preserve">Protocol revisions were made following initial approval, and all revisions were reviewed and approved by both the Makerere University Infectious Diseases Institute Research Ethics Committee and the University of Washington Human Subjects Institutional Review Board. </w:t>
                      </w:r>
                      <w:r w:rsidR="00F00216">
                        <w:rPr>
                          <w:rStyle w:val="Strong"/>
                          <w:rFonts w:asciiTheme="minorHAnsi" w:hAnsiTheme="minorHAnsi" w:cstheme="minorHAnsi"/>
                          <w:b w:val="0"/>
                          <w:bCs w:val="0"/>
                        </w:rPr>
                        <w:t>In addition to several minor edits to improve clarity of language and study procedures, s</w:t>
                      </w:r>
                      <w:r w:rsidRPr="006717FA">
                        <w:rPr>
                          <w:rStyle w:val="Strong"/>
                          <w:rFonts w:asciiTheme="minorHAnsi" w:hAnsiTheme="minorHAnsi" w:cstheme="minorHAnsi"/>
                          <w:b w:val="0"/>
                          <w:bCs w:val="0"/>
                        </w:rPr>
                        <w:t>ubstantive revisions included the following:</w:t>
                      </w:r>
                    </w:p>
                    <w:p w14:paraId="524D44D9" w14:textId="232D9781"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Randomization:</w:t>
                      </w:r>
                      <w:r w:rsidRPr="006717FA">
                        <w:rPr>
                          <w:rFonts w:asciiTheme="minorHAnsi" w:hAnsiTheme="minorHAnsi" w:cstheme="minorHAnsi"/>
                        </w:rPr>
                        <w:t xml:space="preserve"> </w:t>
                      </w:r>
                      <w:r w:rsidR="00F00216">
                        <w:rPr>
                          <w:rFonts w:asciiTheme="minorHAnsi" w:hAnsiTheme="minorHAnsi" w:cstheme="minorHAnsi"/>
                        </w:rPr>
                        <w:t>Changed</w:t>
                      </w:r>
                      <w:r w:rsidRPr="006717FA">
                        <w:rPr>
                          <w:rFonts w:asciiTheme="minorHAnsi" w:hAnsiTheme="minorHAnsi" w:cstheme="minorHAnsi"/>
                        </w:rPr>
                        <w:t xml:space="preserve"> from matched-pair to stratified-pair randomization to optimize statistical efficiency</w:t>
                      </w:r>
                      <w:r w:rsidR="00F00216">
                        <w:rPr>
                          <w:rFonts w:asciiTheme="minorHAnsi" w:hAnsiTheme="minorHAnsi" w:cstheme="minorHAnsi"/>
                        </w:rPr>
                        <w:t>.</w:t>
                      </w:r>
                    </w:p>
                    <w:p w14:paraId="7957185D" w14:textId="2C12DA27"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Sample size:</w:t>
                      </w:r>
                      <w:r w:rsidRPr="006717FA">
                        <w:rPr>
                          <w:rFonts w:asciiTheme="minorHAnsi" w:hAnsiTheme="minorHAnsi" w:cstheme="minorHAnsi"/>
                        </w:rPr>
                        <w:t xml:space="preserve"> </w:t>
                      </w:r>
                      <w:r w:rsidR="00F00216">
                        <w:rPr>
                          <w:rFonts w:asciiTheme="minorHAnsi" w:hAnsiTheme="minorHAnsi" w:cstheme="minorHAnsi"/>
                        </w:rPr>
                        <w:t>Updated</w:t>
                      </w:r>
                      <w:r w:rsidRPr="006717FA">
                        <w:rPr>
                          <w:rFonts w:asciiTheme="minorHAnsi" w:hAnsiTheme="minorHAnsi" w:cstheme="minorHAnsi"/>
                        </w:rPr>
                        <w:t xml:space="preserve"> sample size calculations to reflect the revised randomization approach and to account for expected loss to follow-up</w:t>
                      </w:r>
                      <w:r w:rsidR="00F00216">
                        <w:rPr>
                          <w:rFonts w:asciiTheme="minorHAnsi" w:hAnsiTheme="minorHAnsi" w:cstheme="minorHAnsi"/>
                        </w:rPr>
                        <w:t>.</w:t>
                      </w:r>
                    </w:p>
                    <w:p w14:paraId="1D4E9854" w14:textId="5F5F9C4C"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Eligibility criteria:</w:t>
                      </w:r>
                      <w:r w:rsidRPr="006717FA">
                        <w:rPr>
                          <w:rFonts w:asciiTheme="minorHAnsi" w:hAnsiTheme="minorHAnsi" w:cstheme="minorHAnsi"/>
                        </w:rPr>
                        <w:t xml:space="preserve"> </w:t>
                      </w:r>
                      <w:r w:rsidR="00F00216">
                        <w:rPr>
                          <w:rFonts w:asciiTheme="minorHAnsi" w:hAnsiTheme="minorHAnsi" w:cstheme="minorHAnsi"/>
                        </w:rPr>
                        <w:t>Revised</w:t>
                      </w:r>
                      <w:r w:rsidRPr="006717FA">
                        <w:rPr>
                          <w:rFonts w:asciiTheme="minorHAnsi" w:hAnsiTheme="minorHAnsi" w:cstheme="minorHAnsi"/>
                        </w:rPr>
                        <w:t xml:space="preserve"> inclusion and exclusion criteria to promote inclusivity and improve clarity. Inclusion criteria were expanded to include mature and emancipated minors. Exclusion criteria were narrowed from excluding all participants with comorbidities or higher WHO clinical stages to excluding only those whom clinicians deemed to require facility-based care. We also clarified that clients testing HIV-positive in the prior six months were eligible only if they were not previously known to be HIV-positive.</w:t>
                      </w:r>
                    </w:p>
                    <w:p w14:paraId="6B36A19C" w14:textId="1F71AEC7"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Data monitoring committee:</w:t>
                      </w:r>
                      <w:r w:rsidRPr="006717FA">
                        <w:rPr>
                          <w:rFonts w:asciiTheme="minorHAnsi" w:hAnsiTheme="minorHAnsi" w:cstheme="minorHAnsi"/>
                        </w:rPr>
                        <w:t xml:space="preserve"> Revis</w:t>
                      </w:r>
                      <w:r w:rsidR="00F00216">
                        <w:rPr>
                          <w:rFonts w:asciiTheme="minorHAnsi" w:hAnsiTheme="minorHAnsi" w:cstheme="minorHAnsi"/>
                        </w:rPr>
                        <w:t>ed</w:t>
                      </w:r>
                      <w:r w:rsidRPr="006717FA">
                        <w:rPr>
                          <w:rFonts w:asciiTheme="minorHAnsi" w:hAnsiTheme="minorHAnsi" w:cstheme="minorHAnsi"/>
                        </w:rPr>
                        <w:t xml:space="preserve"> language regarding DMC composition.</w:t>
                      </w:r>
                    </w:p>
                    <w:p w14:paraId="29E2C85F" w14:textId="26A1E6FE"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Laboratory procedures:</w:t>
                      </w:r>
                      <w:r w:rsidRPr="006717FA">
                        <w:rPr>
                          <w:rFonts w:asciiTheme="minorHAnsi" w:hAnsiTheme="minorHAnsi" w:cstheme="minorHAnsi"/>
                        </w:rPr>
                        <w:t xml:space="preserve"> Clarif</w:t>
                      </w:r>
                      <w:r w:rsidR="00F00216">
                        <w:rPr>
                          <w:rFonts w:asciiTheme="minorHAnsi" w:hAnsiTheme="minorHAnsi" w:cstheme="minorHAnsi"/>
                        </w:rPr>
                        <w:t>ied</w:t>
                      </w:r>
                      <w:r w:rsidRPr="006717FA">
                        <w:rPr>
                          <w:rFonts w:asciiTheme="minorHAnsi" w:hAnsiTheme="minorHAnsi" w:cstheme="minorHAnsi"/>
                        </w:rPr>
                        <w:t xml:space="preserve"> tenofovir testing language and procedures for dried blood spot collection, testing, and storage.</w:t>
                      </w:r>
                    </w:p>
                    <w:p w14:paraId="7C2DB129" w14:textId="41C605DB"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Data collection:</w:t>
                      </w:r>
                      <w:r w:rsidRPr="006717FA">
                        <w:rPr>
                          <w:rFonts w:asciiTheme="minorHAnsi" w:hAnsiTheme="minorHAnsi" w:cstheme="minorHAnsi"/>
                        </w:rPr>
                        <w:t xml:space="preserve"> Updat</w:t>
                      </w:r>
                      <w:r w:rsidR="00F00216">
                        <w:rPr>
                          <w:rFonts w:asciiTheme="minorHAnsi" w:hAnsiTheme="minorHAnsi" w:cstheme="minorHAnsi"/>
                        </w:rPr>
                        <w:t>ed</w:t>
                      </w:r>
                      <w:r w:rsidRPr="006717FA">
                        <w:rPr>
                          <w:rFonts w:asciiTheme="minorHAnsi" w:hAnsiTheme="minorHAnsi" w:cstheme="minorHAnsi"/>
                        </w:rPr>
                        <w:t xml:space="preserve"> plans for direct observation data collection.</w:t>
                      </w:r>
                    </w:p>
                    <w:p w14:paraId="7FF26B20" w14:textId="4B9929E5" w:rsidR="006717FA" w:rsidRPr="006717FA"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Reporting:</w:t>
                      </w:r>
                      <w:r w:rsidRPr="006717FA">
                        <w:rPr>
                          <w:rFonts w:asciiTheme="minorHAnsi" w:hAnsiTheme="minorHAnsi" w:cstheme="minorHAnsi"/>
                        </w:rPr>
                        <w:t xml:space="preserve"> Revis</w:t>
                      </w:r>
                      <w:r w:rsidR="00F00216">
                        <w:rPr>
                          <w:rFonts w:asciiTheme="minorHAnsi" w:hAnsiTheme="minorHAnsi" w:cstheme="minorHAnsi"/>
                        </w:rPr>
                        <w:t>ed</w:t>
                      </w:r>
                      <w:r w:rsidRPr="006717FA">
                        <w:rPr>
                          <w:rFonts w:asciiTheme="minorHAnsi" w:hAnsiTheme="minorHAnsi" w:cstheme="minorHAnsi"/>
                        </w:rPr>
                        <w:t xml:space="preserve"> reporting requirements based on feedback from the DMC and IRB.</w:t>
                      </w:r>
                    </w:p>
                    <w:p w14:paraId="1204A6C9" w14:textId="174AE4CB" w:rsidR="006717FA" w:rsidRPr="004B6002" w:rsidRDefault="006717FA" w:rsidP="006717FA">
                      <w:pPr>
                        <w:pStyle w:val="NormalWeb"/>
                        <w:numPr>
                          <w:ilvl w:val="0"/>
                          <w:numId w:val="1"/>
                        </w:numPr>
                        <w:rPr>
                          <w:rFonts w:asciiTheme="minorHAnsi" w:hAnsiTheme="minorHAnsi" w:cstheme="minorHAnsi"/>
                        </w:rPr>
                      </w:pPr>
                      <w:r w:rsidRPr="006717FA">
                        <w:rPr>
                          <w:rStyle w:val="Strong"/>
                          <w:rFonts w:asciiTheme="minorHAnsi" w:hAnsiTheme="minorHAnsi" w:cstheme="minorHAnsi"/>
                        </w:rPr>
                        <w:t>Analysis plan:</w:t>
                      </w:r>
                      <w:r w:rsidRPr="006717FA">
                        <w:rPr>
                          <w:rFonts w:asciiTheme="minorHAnsi" w:hAnsiTheme="minorHAnsi" w:cstheme="minorHAnsi"/>
                        </w:rPr>
                        <w:t xml:space="preserve"> Extend</w:t>
                      </w:r>
                      <w:r w:rsidR="00F00216">
                        <w:rPr>
                          <w:rFonts w:asciiTheme="minorHAnsi" w:hAnsiTheme="minorHAnsi" w:cstheme="minorHAnsi"/>
                        </w:rPr>
                        <w:t>ed</w:t>
                      </w:r>
                      <w:r w:rsidRPr="006717FA">
                        <w:rPr>
                          <w:rFonts w:asciiTheme="minorHAnsi" w:hAnsiTheme="minorHAnsi" w:cstheme="minorHAnsi"/>
                        </w:rPr>
                        <w:t xml:space="preserve"> the allowable window for viral load and tenofovir level outcomes from ±2 </w:t>
                      </w:r>
                      <w:r w:rsidRPr="004B6002">
                        <w:rPr>
                          <w:rFonts w:asciiTheme="minorHAnsi" w:hAnsiTheme="minorHAnsi" w:cstheme="minorHAnsi"/>
                        </w:rPr>
                        <w:t>months to ±3 months.</w:t>
                      </w:r>
                    </w:p>
                    <w:p w14:paraId="5BBCD098" w14:textId="247BFEE3" w:rsidR="00B45223" w:rsidRPr="006717FA" w:rsidRDefault="00B45223" w:rsidP="00B45223">
                      <w:pPr>
                        <w:pStyle w:val="NormalWeb"/>
                        <w:rPr>
                          <w:rFonts w:asciiTheme="minorHAnsi" w:hAnsiTheme="minorHAnsi" w:cstheme="minorHAnsi"/>
                        </w:rPr>
                      </w:pPr>
                      <w:r w:rsidRPr="004B6002">
                        <w:rPr>
                          <w:rFonts w:asciiTheme="minorHAnsi" w:hAnsiTheme="minorHAnsi" w:cstheme="minorHAnsi"/>
                        </w:rPr>
                        <w:t>These deviations are described in the Methods section on page</w:t>
                      </w:r>
                      <w:r w:rsidR="004B6002" w:rsidRPr="004B6002">
                        <w:rPr>
                          <w:rFonts w:asciiTheme="minorHAnsi" w:hAnsiTheme="minorHAnsi" w:cstheme="minorHAnsi"/>
                        </w:rPr>
                        <w:t>s</w:t>
                      </w:r>
                      <w:r w:rsidRPr="004B6002">
                        <w:rPr>
                          <w:rFonts w:asciiTheme="minorHAnsi" w:hAnsiTheme="minorHAnsi" w:cstheme="minorHAnsi"/>
                        </w:rPr>
                        <w:t xml:space="preserve"> </w:t>
                      </w:r>
                      <w:r w:rsidR="004B6002" w:rsidRPr="004B6002">
                        <w:rPr>
                          <w:rFonts w:asciiTheme="minorHAnsi" w:hAnsiTheme="minorHAnsi" w:cstheme="minorHAnsi"/>
                        </w:rPr>
                        <w:t>21 - 22</w:t>
                      </w:r>
                      <w:r w:rsidRPr="004B6002">
                        <w:rPr>
                          <w:rFonts w:asciiTheme="minorHAnsi" w:hAnsiTheme="minorHAnsi" w:cstheme="minorHAnsi"/>
                        </w:rPr>
                        <w:t>.</w:t>
                      </w:r>
                      <w:r>
                        <w:rPr>
                          <w:rFonts w:asciiTheme="minorHAnsi" w:hAnsiTheme="minorHAnsi" w:cstheme="minorHAnsi"/>
                        </w:rPr>
                        <w:t xml:space="preserve"> </w:t>
                      </w:r>
                    </w:p>
                    <w:p w14:paraId="59F31C67" w14:textId="466398EB" w:rsidR="006B672E" w:rsidRDefault="006B672E" w:rsidP="006717FA">
                      <w:pPr>
                        <w:ind w:left="360"/>
                      </w:pPr>
                    </w:p>
                  </w:txbxContent>
                </v:textbox>
                <w10:wrap type="square" anchorx="margin"/>
              </v:shape>
            </w:pict>
          </mc:Fallback>
        </mc:AlternateContent>
      </w:r>
      <w:r w:rsidR="000035D5" w:rsidRPr="008E52C6">
        <w:t xml:space="preserve">If there were any deviations from the study protocol after approval was obtained please provide details of these changes in the </w:t>
      </w:r>
      <w:r w:rsidR="000035D5" w:rsidRPr="004B6002">
        <w:t>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E90ABEC"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BD2657A" w:rsidR="000035D5" w:rsidRDefault="000035D5" w:rsidP="000035D5">
      <w:pPr>
        <w:spacing w:before="240" w:after="240"/>
      </w:pPr>
      <w:r w:rsidRPr="00055D6C">
        <w:rPr>
          <w:noProof/>
        </w:rPr>
        <w:lastRenderedPageBreak/>
        <mc:AlternateContent>
          <mc:Choice Requires="wps">
            <w:drawing>
              <wp:anchor distT="45720" distB="45720" distL="114300" distR="114300" simplePos="0" relativeHeight="251675648" behindDoc="0" locked="0" layoutInCell="1" allowOverlap="1" wp14:anchorId="369EFE5B" wp14:editId="118BC66D">
                <wp:simplePos x="0" y="0"/>
                <wp:positionH relativeFrom="margin">
                  <wp:align>right</wp:align>
                </wp:positionH>
                <wp:positionV relativeFrom="paragraph">
                  <wp:posOffset>997585</wp:posOffset>
                </wp:positionV>
                <wp:extent cx="6838950" cy="18211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1766"/>
                        </a:xfrm>
                        <a:prstGeom prst="rect">
                          <a:avLst/>
                        </a:prstGeom>
                        <a:solidFill>
                          <a:srgbClr val="FFFFFF"/>
                        </a:solidFill>
                        <a:ln w="9525">
                          <a:solidFill>
                            <a:srgbClr val="193A65"/>
                          </a:solidFill>
                          <a:miter lim="800000"/>
                          <a:headEnd/>
                          <a:tailEnd/>
                        </a:ln>
                      </wps:spPr>
                      <wps:txbx>
                        <w:txbxContent>
                          <w:p w14:paraId="223CD14A" w14:textId="3DA951D8" w:rsidR="000035D5" w:rsidRDefault="00055D6C" w:rsidP="000035D5">
                            <w:r>
                              <w:t>We</w:t>
                            </w:r>
                            <w:r w:rsidR="00F00216">
                              <w:t xml:space="preserve"> sought guidance during the study design and implementation phase from </w:t>
                            </w:r>
                            <w:r>
                              <w:t xml:space="preserve">community members, local academicians and local </w:t>
                            </w:r>
                            <w:proofErr w:type="spellStart"/>
                            <w:r>
                              <w:t>stakeholeders</w:t>
                            </w:r>
                            <w:proofErr w:type="spellEnd"/>
                            <w:r>
                              <w:t xml:space="preserve"> (leaders at the Ministry of Health and in the United Nations High Commissioner for Refugees Uganda). Additionally, we obtained permission to conduct this work from the Makerere University Infectious Diseases Institute Research Ethics Committee, the Uganda National Council for Science and Technology. Before we began we had support for the study from the Refugee Desk Officer in the Uganda Office of the Prime Minister and the AIDS Control Program Manager in the Uganda Ministry of Health. We did not obtain written informed consent from a representative of the local community or region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3.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hO0Gg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" strokecolor="#193a65">
                <v:textbox>
                  <w:txbxContent>
                    <w:p w14:paraId="223CD14A" w14:textId="3DA951D8" w:rsidR="000035D5" w:rsidRDefault="00055D6C" w:rsidP="000035D5">
                      <w:r>
                        <w:t>We</w:t>
                      </w:r>
                      <w:r w:rsidR="00F00216">
                        <w:t xml:space="preserve"> sought guidance during the study design and implementation phase from </w:t>
                      </w:r>
                      <w:r>
                        <w:t xml:space="preserve">community members, local academicians and local </w:t>
                      </w:r>
                      <w:proofErr w:type="spellStart"/>
                      <w:r>
                        <w:t>stakeholeders</w:t>
                      </w:r>
                      <w:proofErr w:type="spellEnd"/>
                      <w:r>
                        <w:t xml:space="preserve"> (leaders at the Ministry of Health and in the United Nations High Commissioner for Refugees Uganda). Additionally, we obtained permission to conduct this work from </w:t>
                      </w:r>
                      <w:r>
                        <w:t>the Makerere University Infectious Diseases Institute Research Ethics Committee</w:t>
                      </w:r>
                      <w:r>
                        <w:t xml:space="preserve">, </w:t>
                      </w:r>
                      <w:r>
                        <w:t xml:space="preserve">the Uganda National Council for Science and Technology. </w:t>
                      </w:r>
                      <w:r>
                        <w:t xml:space="preserve">Before we </w:t>
                      </w:r>
                      <w:proofErr w:type="gramStart"/>
                      <w:r>
                        <w:t>began</w:t>
                      </w:r>
                      <w:proofErr w:type="gramEnd"/>
                      <w:r>
                        <w:t xml:space="preserve"> we had s</w:t>
                      </w:r>
                      <w:r>
                        <w:t>upport for the study from the Refugee Desk Officer in the Uganda Office of the Prime Minister and the AIDS Control Program Manager in the Uganda Ministry of Health.</w:t>
                      </w:r>
                      <w:r>
                        <w:t xml:space="preserve"> We did not obtain written informed consent from a representative of the local community or region before the research took place.</w:t>
                      </w:r>
                    </w:p>
                  </w:txbxContent>
                </v:textbox>
                <w10:wrap type="topAndBottom" anchorx="margin"/>
              </v:shape>
            </w:pict>
          </mc:Fallback>
        </mc:AlternateContent>
      </w:r>
      <w:r w:rsidRPr="00055D6C">
        <w:t xml:space="preserve">Did you obtain written informed consent from a representative of the local community or region before the research took place? How did you establish who speaks for the community? </w:t>
      </w:r>
      <w:bookmarkStart w:id="6" w:name="_Hlk78275784"/>
      <w:r w:rsidRPr="00055D6C">
        <w:t>Details of written informed consent obtained from study participants should be reported separately in the Methods section of your manuscript.</w:t>
      </w:r>
      <w:r>
        <w:t xml:space="preserve"> </w:t>
      </w:r>
    </w:p>
    <w:bookmarkEnd w:id="6"/>
    <w:p w14:paraId="6B9BADC3" w14:textId="68148165" w:rsidR="000035D5" w:rsidRDefault="000035D5" w:rsidP="000035D5">
      <w:pPr>
        <w:spacing w:before="240" w:after="240"/>
      </w:pPr>
      <w:r w:rsidRPr="00277FBB">
        <w:t>How did members of the local community provide input on the aims of the research investigation, its methodology, and its anticipated outcome(s)?</w:t>
      </w:r>
      <w:r>
        <w:t xml:space="preserve"> </w:t>
      </w:r>
    </w:p>
    <w:p w14:paraId="2BADA4E0" w14:textId="77777777" w:rsidR="00FE4C94" w:rsidRPr="00277FBB" w:rsidRDefault="0010603F" w:rsidP="00277FBB">
      <w:pPr>
        <w:pStyle w:val="NormalWeb"/>
        <w:pBdr>
          <w:top w:val="single" w:sz="4" w:space="1" w:color="auto"/>
          <w:left w:val="single" w:sz="4" w:space="4" w:color="auto"/>
          <w:bottom w:val="single" w:sz="4" w:space="1" w:color="auto"/>
          <w:right w:val="single" w:sz="4" w:space="4" w:color="auto"/>
        </w:pBdr>
        <w:rPr>
          <w:rFonts w:ascii="Calibri" w:hAnsi="Calibri" w:cs="Calibri"/>
          <w:color w:val="000000" w:themeColor="text1"/>
        </w:rPr>
      </w:pPr>
      <w:r w:rsidRPr="00277FBB">
        <w:rPr>
          <w:rFonts w:ascii="Calibri" w:hAnsi="Calibri" w:cs="Calibri"/>
          <w:color w:val="000000" w:themeColor="text1"/>
        </w:rPr>
        <w:t>Health workers in the study setting and key local stakeholders—including representatives from the Ministry of Health, the United Nations High Commissioner for Refugees Uganda, and Medical Teams International—were invited to the study inception meeting and early stakeholder discussions to provide feedback on the study design. Their input led to revisions of the</w:t>
      </w:r>
      <w:r w:rsidR="00FE4C94" w:rsidRPr="00277FBB">
        <w:rPr>
          <w:rFonts w:ascii="Calibri" w:hAnsi="Calibri" w:cs="Calibri"/>
          <w:color w:val="000000" w:themeColor="text1"/>
        </w:rPr>
        <w:t xml:space="preserve"> study</w:t>
      </w:r>
      <w:r w:rsidRPr="00277FBB">
        <w:rPr>
          <w:rFonts w:ascii="Calibri" w:hAnsi="Calibri" w:cs="Calibri"/>
          <w:color w:val="000000" w:themeColor="text1"/>
        </w:rPr>
        <w:t xml:space="preserve"> inclusion </w:t>
      </w:r>
      <w:r w:rsidR="00FE4C94" w:rsidRPr="00277FBB">
        <w:rPr>
          <w:rFonts w:ascii="Calibri" w:hAnsi="Calibri" w:cs="Calibri"/>
          <w:color w:val="000000" w:themeColor="text1"/>
        </w:rPr>
        <w:t xml:space="preserve">and exclusion </w:t>
      </w:r>
      <w:r w:rsidRPr="00277FBB">
        <w:rPr>
          <w:rFonts w:ascii="Calibri" w:hAnsi="Calibri" w:cs="Calibri"/>
          <w:color w:val="000000" w:themeColor="text1"/>
        </w:rPr>
        <w:t>criteria. Specifically, the age range was expanded to include people living with HIV who were younger than 18 years but considered mature or emancipated minors</w:t>
      </w:r>
      <w:r w:rsidR="00FE4C94" w:rsidRPr="00277FBB">
        <w:rPr>
          <w:rFonts w:ascii="Calibri" w:hAnsi="Calibri" w:cs="Calibri"/>
          <w:color w:val="000000" w:themeColor="text1"/>
        </w:rPr>
        <w:t>, and exclusion criteria regarding comorbidities and higher WHO clinical stages were narrowed to only those whom clinicians deemed to require facility-based care. It was clarified that clients testing HIV-positive in the prior six months were eligible only if they were not previously known to be HIV-positive.</w:t>
      </w:r>
    </w:p>
    <w:p w14:paraId="2F29E057" w14:textId="3F9AE703" w:rsidR="0010603F" w:rsidRPr="00277FBB" w:rsidRDefault="0010603F" w:rsidP="00277FBB">
      <w:pPr>
        <w:pStyle w:val="NormalWeb"/>
        <w:pBdr>
          <w:top w:val="single" w:sz="4" w:space="1" w:color="auto"/>
          <w:left w:val="single" w:sz="4" w:space="4" w:color="auto"/>
          <w:bottom w:val="single" w:sz="4" w:space="1" w:color="auto"/>
          <w:right w:val="single" w:sz="4" w:space="4" w:color="auto"/>
        </w:pBdr>
        <w:rPr>
          <w:rFonts w:ascii="Calibri" w:hAnsi="Calibri" w:cs="Calibri"/>
          <w:color w:val="000000" w:themeColor="text1"/>
        </w:rPr>
      </w:pPr>
      <w:r w:rsidRPr="00277FBB">
        <w:rPr>
          <w:rFonts w:ascii="Calibri" w:hAnsi="Calibri" w:cs="Calibri"/>
          <w:color w:val="000000" w:themeColor="text1"/>
        </w:rPr>
        <w:t>Input from community members during Community Advisory Board meetings informed the qualitative interview guides by highlighting additional areas for deeper exploration. These discussions also helped catalyze the effort to document ongoing adaptations to community ART delivery throughout the study.</w:t>
      </w:r>
    </w:p>
    <w:p w14:paraId="4E65FA24" w14:textId="7890106E" w:rsidR="000035D5" w:rsidRDefault="000035D5" w:rsidP="0010603F">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46D0C0D7" w14:textId="34C06C4D" w:rsidR="00FE4C94" w:rsidRPr="00277FBB" w:rsidRDefault="00FE4C94" w:rsidP="00277FBB">
      <w:pPr>
        <w:pBdr>
          <w:top w:val="single" w:sz="4" w:space="1" w:color="auto"/>
          <w:left w:val="single" w:sz="4" w:space="4" w:color="auto"/>
          <w:bottom w:val="single" w:sz="4" w:space="1" w:color="auto"/>
          <w:right w:val="single" w:sz="4" w:space="4" w:color="auto"/>
        </w:pBdr>
        <w:spacing w:before="240" w:after="240"/>
        <w:rPr>
          <w:rFonts w:ascii="Calibri" w:hAnsi="Calibri" w:cs="Calibri"/>
          <w:color w:val="000000" w:themeColor="text1"/>
        </w:rPr>
      </w:pPr>
      <w:r w:rsidRPr="00277FBB">
        <w:rPr>
          <w:rFonts w:ascii="Calibri" w:hAnsi="Calibri" w:cs="Calibri"/>
          <w:color w:val="000000" w:themeColor="text1"/>
        </w:rPr>
        <w:t>Drafts of data collection tools, including qualitative interview guides, were reviewed by research assistants working in the study setting, and their feedback informed revisions to improve clarity, cultural relevance, and appropriateness. All study tools were translated into Kiswahili, Kinyarwanda, Runyankore, and Somali—languages commonly spoken in the setting. When engaging with participants in languages in which research assistants are not fluent, trained interpreters working in the study setting provide support.</w:t>
      </w:r>
    </w:p>
    <w:p w14:paraId="393A0AEC" w14:textId="4431D54D" w:rsidR="000035D5" w:rsidRDefault="000242F5" w:rsidP="000035D5">
      <w:pPr>
        <w:spacing w:before="240" w:after="240"/>
      </w:pPr>
      <w:r w:rsidRPr="008E52C6">
        <w:rPr>
          <w:noProof/>
        </w:rPr>
        <w:lastRenderedPageBreak/>
        <mc:AlternateContent>
          <mc:Choice Requires="wps">
            <w:drawing>
              <wp:anchor distT="45720" distB="45720" distL="114300" distR="114300" simplePos="0" relativeHeight="251681792" behindDoc="0" locked="0" layoutInCell="1" allowOverlap="1" wp14:anchorId="0D25BCA0" wp14:editId="6BB6C787">
                <wp:simplePos x="0" y="0"/>
                <wp:positionH relativeFrom="margin">
                  <wp:posOffset>363</wp:posOffset>
                </wp:positionH>
                <wp:positionV relativeFrom="paragraph">
                  <wp:posOffset>704760</wp:posOffset>
                </wp:positionV>
                <wp:extent cx="6838950" cy="11163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6330"/>
                        </a:xfrm>
                        <a:prstGeom prst="rect">
                          <a:avLst/>
                        </a:prstGeom>
                        <a:solidFill>
                          <a:srgbClr val="FFFFFF"/>
                        </a:solidFill>
                        <a:ln w="9525">
                          <a:solidFill>
                            <a:srgbClr val="193A65"/>
                          </a:solidFill>
                          <a:miter lim="800000"/>
                          <a:headEnd/>
                          <a:tailEnd/>
                        </a:ln>
                      </wps:spPr>
                      <wps:txbx>
                        <w:txbxContent>
                          <w:p w14:paraId="63B5C0C8" w14:textId="6CE9EA10" w:rsidR="000035D5" w:rsidRDefault="003D0D5C" w:rsidP="000035D5">
                            <w:r>
                              <w:t xml:space="preserve">Dissemination of study progress and findings will take place </w:t>
                            </w:r>
                            <w:r w:rsidR="009C101B">
                              <w:t xml:space="preserve">throughout the course of the study, as well as at conclusion of the study. </w:t>
                            </w:r>
                            <w:r w:rsidR="00111367">
                              <w:t xml:space="preserve">Over the course of study implementation, </w:t>
                            </w:r>
                            <w:r w:rsidR="00652544">
                              <w:t xml:space="preserve">stakeholders in Uganda </w:t>
                            </w:r>
                            <w:r w:rsidR="00E2132D">
                              <w:t xml:space="preserve">receive updates </w:t>
                            </w:r>
                            <w:r w:rsidR="00BC4190">
                              <w:t xml:space="preserve">on study progress through virtual monthly study meetings as well as </w:t>
                            </w:r>
                            <w:r w:rsidR="00ED0E18">
                              <w:t>community advisory board</w:t>
                            </w:r>
                            <w:r w:rsidR="00DC6C9D">
                              <w:t xml:space="preserve">  (CAB) meetings occurring 2-4 times a year (see </w:t>
                            </w:r>
                            <w:proofErr w:type="spellStart"/>
                            <w:r w:rsidR="00960CA3">
                              <w:t>manscript</w:t>
                            </w:r>
                            <w:proofErr w:type="spellEnd"/>
                            <w:r w:rsidR="00960CA3">
                              <w:t xml:space="preserve"> </w:t>
                            </w:r>
                            <w:r w:rsidR="00DC6C9D">
                              <w:t>page 1</w:t>
                            </w:r>
                            <w:r w:rsidR="004B6002">
                              <w:t>0</w:t>
                            </w:r>
                            <w:r w:rsidR="00960CA3">
                              <w:t xml:space="preserve"> for further description of CABs)</w:t>
                            </w:r>
                            <w:r w:rsidR="00ED0E18">
                              <w:t xml:space="preserve">. </w:t>
                            </w:r>
                            <w:r w:rsidR="006717FA">
                              <w:t xml:space="preserve">Final results of the study will also be disseminated to </w:t>
                            </w:r>
                            <w:r w:rsidR="008E52C6">
                              <w:t xml:space="preserve">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05pt;margin-top:55.5pt;width:538.5pt;height:87.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" strokecolor="#193a65">
                <v:textbox>
                  <w:txbxContent>
                    <w:p w14:paraId="63B5C0C8" w14:textId="6CE9EA10" w:rsidR="000035D5" w:rsidRDefault="003D0D5C" w:rsidP="000035D5">
                      <w:r>
                        <w:t xml:space="preserve">Dissemination of study progress and findings will take place </w:t>
                      </w:r>
                      <w:r w:rsidR="009C101B">
                        <w:t xml:space="preserve">throughout the course of the study, as well as at conclusion of the study. </w:t>
                      </w:r>
                      <w:r w:rsidR="00111367">
                        <w:t xml:space="preserve">Over the course of study implementation, </w:t>
                      </w:r>
                      <w:r w:rsidR="00652544">
                        <w:t xml:space="preserve">stakeholders in Uganda </w:t>
                      </w:r>
                      <w:r w:rsidR="00E2132D">
                        <w:t xml:space="preserve">receive updates </w:t>
                      </w:r>
                      <w:r w:rsidR="00BC4190">
                        <w:t xml:space="preserve">on study progress through virtual monthly study meetings as well as </w:t>
                      </w:r>
                      <w:r w:rsidR="00ED0E18">
                        <w:t>community advisory board</w:t>
                      </w:r>
                      <w:r w:rsidR="00DC6C9D">
                        <w:t xml:space="preserve">  (CAB) meetings occurring 2-4 times a year (see </w:t>
                      </w:r>
                      <w:proofErr w:type="spellStart"/>
                      <w:r w:rsidR="00960CA3">
                        <w:t>manscript</w:t>
                      </w:r>
                      <w:proofErr w:type="spellEnd"/>
                      <w:r w:rsidR="00960CA3">
                        <w:t xml:space="preserve"> </w:t>
                      </w:r>
                      <w:r w:rsidR="00DC6C9D">
                        <w:t>page 1</w:t>
                      </w:r>
                      <w:r w:rsidR="004B6002">
                        <w:t>0</w:t>
                      </w:r>
                      <w:r w:rsidR="00960CA3">
                        <w:t xml:space="preserve"> for further description of CABs)</w:t>
                      </w:r>
                      <w:r w:rsidR="00ED0E18">
                        <w:t xml:space="preserve">. </w:t>
                      </w:r>
                      <w:r w:rsidR="006717FA">
                        <w:t xml:space="preserve">Final results of the study will also be disseminated to </w:t>
                      </w:r>
                      <w:r w:rsidR="008E52C6">
                        <w:t xml:space="preserve">local stakeholders. </w:t>
                      </w:r>
                    </w:p>
                  </w:txbxContent>
                </v:textbox>
                <w10:wrap type="topAndBottom" anchorx="margin"/>
              </v:shape>
            </w:pict>
          </mc:Fallback>
        </mc:AlternateContent>
      </w:r>
      <w:r w:rsidR="000035D5" w:rsidRPr="008E52C6">
        <w:t>Will the findings of the research be made available in an understandable format to stakeholders in the community where the study was conducted (e.g. via a presentation, summary report, copies of publications, etc.)? Please provide details of how this will be achieved.</w:t>
      </w:r>
      <w:r w:rsidR="000035D5">
        <w:t xml:space="preserve"> </w:t>
      </w:r>
    </w:p>
    <w:p w14:paraId="02C1E365" w14:textId="391AB72B" w:rsidR="000035D5" w:rsidRDefault="000035D5" w:rsidP="000035D5">
      <w:pPr>
        <w:spacing w:before="240" w:after="240"/>
        <w:rPr>
          <w:b/>
        </w:rPr>
      </w:pPr>
    </w:p>
    <w:p w14:paraId="633D3D21" w14:textId="029DD7BA"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DE26F2" w:rsidR="000035D5" w:rsidRDefault="00432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ADE26F2" w:rsidR="000035D5" w:rsidRDefault="00432B3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EE7D503">
                <wp:simplePos x="0" y="0"/>
                <wp:positionH relativeFrom="margin">
                  <wp:posOffset>21102</wp:posOffset>
                </wp:positionH>
                <wp:positionV relativeFrom="paragraph">
                  <wp:posOffset>749788</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078880" w:rsidR="000035D5" w:rsidRDefault="00432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1.65pt;margin-top:59.0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yXFnF4QAAAA8BAAAPAAAAAAAAAAAAAAAAAHMEAABkcnMvZG93bnJldi54bWxQ&#13;&#10;SwUGAAAAAAQABADzAAAAgQUAAAAA&#13;&#10;" strokecolor="#193a65">
                <v:textbox>
                  <w:txbxContent>
                    <w:p w14:paraId="7E9D1D64" w14:textId="30078880" w:rsidR="000035D5" w:rsidRDefault="00432B3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25057E" w:rsidR="000035D5" w:rsidRDefault="00432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325057E" w:rsidR="000035D5" w:rsidRDefault="00432B3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000082" w:rsidR="000035D5" w:rsidRDefault="00432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3000082" w:rsidR="000035D5" w:rsidRDefault="00432B3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DE781E" w:rsidR="000035D5" w:rsidRDefault="00432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5DE781E" w:rsidR="000035D5" w:rsidRDefault="00432B3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6653A" w:rsidRPr="00F57A3B" w:rsidRDefault="0026653A">
      <w:pPr>
        <w:rPr>
          <w:rFonts w:ascii="Arial" w:hAnsi="Arial" w:cs="Arial"/>
        </w:rPr>
      </w:pPr>
    </w:p>
    <w:sectPr w:rsidR="0026653A"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DEA2D" w14:textId="77777777" w:rsidR="00FA4C9B" w:rsidRDefault="00FA4C9B" w:rsidP="00F57A3B">
      <w:r>
        <w:separator/>
      </w:r>
    </w:p>
  </w:endnote>
  <w:endnote w:type="continuationSeparator" w:id="0">
    <w:p w14:paraId="3A9DA52A" w14:textId="77777777" w:rsidR="00FA4C9B" w:rsidRDefault="00FA4C9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A8C88" w14:textId="77777777" w:rsidR="00FA4C9B" w:rsidRDefault="00FA4C9B" w:rsidP="00F57A3B">
      <w:r>
        <w:separator/>
      </w:r>
    </w:p>
  </w:footnote>
  <w:footnote w:type="continuationSeparator" w:id="0">
    <w:p w14:paraId="4EA1AF17" w14:textId="77777777" w:rsidR="00FA4C9B" w:rsidRDefault="00FA4C9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005F1"/>
    <w:multiLevelType w:val="multilevel"/>
    <w:tmpl w:val="256A9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DBA362B"/>
    <w:multiLevelType w:val="hybridMultilevel"/>
    <w:tmpl w:val="87704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3336455">
    <w:abstractNumId w:val="1"/>
  </w:num>
  <w:num w:numId="2" w16cid:durableId="1891838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0616"/>
    <w:rsid w:val="000242F5"/>
    <w:rsid w:val="00055D6C"/>
    <w:rsid w:val="000F365D"/>
    <w:rsid w:val="0010603F"/>
    <w:rsid w:val="00111367"/>
    <w:rsid w:val="00116E71"/>
    <w:rsid w:val="00124AE7"/>
    <w:rsid w:val="001446C4"/>
    <w:rsid w:val="00191BCD"/>
    <w:rsid w:val="00245A07"/>
    <w:rsid w:val="0024735C"/>
    <w:rsid w:val="0026653A"/>
    <w:rsid w:val="00277FBB"/>
    <w:rsid w:val="002874F9"/>
    <w:rsid w:val="002E22E7"/>
    <w:rsid w:val="002F164C"/>
    <w:rsid w:val="002F3278"/>
    <w:rsid w:val="00307321"/>
    <w:rsid w:val="00335779"/>
    <w:rsid w:val="00357BA4"/>
    <w:rsid w:val="003857BD"/>
    <w:rsid w:val="003D0D5C"/>
    <w:rsid w:val="003D1F87"/>
    <w:rsid w:val="003E7D2B"/>
    <w:rsid w:val="003F7668"/>
    <w:rsid w:val="0040468A"/>
    <w:rsid w:val="004073CF"/>
    <w:rsid w:val="00432B3E"/>
    <w:rsid w:val="004A7A57"/>
    <w:rsid w:val="004B6002"/>
    <w:rsid w:val="004C71C4"/>
    <w:rsid w:val="00515BC0"/>
    <w:rsid w:val="00541C18"/>
    <w:rsid w:val="00580384"/>
    <w:rsid w:val="005D67A5"/>
    <w:rsid w:val="00652544"/>
    <w:rsid w:val="006717FA"/>
    <w:rsid w:val="00681F4D"/>
    <w:rsid w:val="0069423E"/>
    <w:rsid w:val="006B672E"/>
    <w:rsid w:val="006F5F45"/>
    <w:rsid w:val="00782237"/>
    <w:rsid w:val="007C00F0"/>
    <w:rsid w:val="007D2095"/>
    <w:rsid w:val="007F78F2"/>
    <w:rsid w:val="00831ADE"/>
    <w:rsid w:val="00841F25"/>
    <w:rsid w:val="00897807"/>
    <w:rsid w:val="008E52C6"/>
    <w:rsid w:val="008F28BA"/>
    <w:rsid w:val="0090254D"/>
    <w:rsid w:val="00907901"/>
    <w:rsid w:val="0092038A"/>
    <w:rsid w:val="009364D9"/>
    <w:rsid w:val="00960CA3"/>
    <w:rsid w:val="009959EA"/>
    <w:rsid w:val="009C101B"/>
    <w:rsid w:val="009C565A"/>
    <w:rsid w:val="009C7722"/>
    <w:rsid w:val="00A43F5B"/>
    <w:rsid w:val="00A961CD"/>
    <w:rsid w:val="00AA4E55"/>
    <w:rsid w:val="00AA611B"/>
    <w:rsid w:val="00AB1395"/>
    <w:rsid w:val="00AD410C"/>
    <w:rsid w:val="00B051E0"/>
    <w:rsid w:val="00B1082D"/>
    <w:rsid w:val="00B41F29"/>
    <w:rsid w:val="00B42A0F"/>
    <w:rsid w:val="00B45223"/>
    <w:rsid w:val="00B64E7C"/>
    <w:rsid w:val="00BC032B"/>
    <w:rsid w:val="00BC4190"/>
    <w:rsid w:val="00BD19EC"/>
    <w:rsid w:val="00BF2DEC"/>
    <w:rsid w:val="00C367CA"/>
    <w:rsid w:val="00C73D2E"/>
    <w:rsid w:val="00D27E8E"/>
    <w:rsid w:val="00D34BFB"/>
    <w:rsid w:val="00D35DE6"/>
    <w:rsid w:val="00D528F6"/>
    <w:rsid w:val="00D75705"/>
    <w:rsid w:val="00DC6C9D"/>
    <w:rsid w:val="00DD44B8"/>
    <w:rsid w:val="00DD4B32"/>
    <w:rsid w:val="00DF09AF"/>
    <w:rsid w:val="00E004E6"/>
    <w:rsid w:val="00E2132D"/>
    <w:rsid w:val="00E3332B"/>
    <w:rsid w:val="00E976A3"/>
    <w:rsid w:val="00ED0E18"/>
    <w:rsid w:val="00F00216"/>
    <w:rsid w:val="00F55093"/>
    <w:rsid w:val="00F57A3B"/>
    <w:rsid w:val="00F64ACF"/>
    <w:rsid w:val="00FA2582"/>
    <w:rsid w:val="00FA4C9B"/>
    <w:rsid w:val="00FE4C9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3F7668"/>
    <w:pPr>
      <w:ind w:left="720"/>
      <w:contextualSpacing/>
    </w:pPr>
  </w:style>
  <w:style w:type="paragraph" w:styleId="NormalWeb">
    <w:name w:val="Normal (Web)"/>
    <w:basedOn w:val="Normal"/>
    <w:uiPriority w:val="99"/>
    <w:unhideWhenUsed/>
    <w:rsid w:val="006717FA"/>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6717FA"/>
    <w:rPr>
      <w:b/>
      <w:bCs/>
    </w:rPr>
  </w:style>
  <w:style w:type="character" w:styleId="CommentReference">
    <w:name w:val="annotation reference"/>
    <w:basedOn w:val="DefaultParagraphFont"/>
    <w:uiPriority w:val="99"/>
    <w:semiHidden/>
    <w:unhideWhenUsed/>
    <w:rsid w:val="0090254D"/>
    <w:rPr>
      <w:sz w:val="16"/>
      <w:szCs w:val="16"/>
    </w:rPr>
  </w:style>
  <w:style w:type="paragraph" w:styleId="CommentText">
    <w:name w:val="annotation text"/>
    <w:basedOn w:val="Normal"/>
    <w:link w:val="CommentTextChar"/>
    <w:uiPriority w:val="99"/>
    <w:semiHidden/>
    <w:unhideWhenUsed/>
    <w:rsid w:val="0090254D"/>
    <w:rPr>
      <w:sz w:val="20"/>
      <w:szCs w:val="20"/>
    </w:rPr>
  </w:style>
  <w:style w:type="character" w:customStyle="1" w:styleId="CommentTextChar">
    <w:name w:val="Comment Text Char"/>
    <w:basedOn w:val="DefaultParagraphFont"/>
    <w:link w:val="CommentText"/>
    <w:uiPriority w:val="99"/>
    <w:semiHidden/>
    <w:rsid w:val="0090254D"/>
    <w:rPr>
      <w:sz w:val="20"/>
      <w:szCs w:val="20"/>
    </w:rPr>
  </w:style>
  <w:style w:type="paragraph" w:styleId="CommentSubject">
    <w:name w:val="annotation subject"/>
    <w:basedOn w:val="CommentText"/>
    <w:next w:val="CommentText"/>
    <w:link w:val="CommentSubjectChar"/>
    <w:uiPriority w:val="99"/>
    <w:semiHidden/>
    <w:unhideWhenUsed/>
    <w:rsid w:val="0090254D"/>
    <w:rPr>
      <w:b/>
      <w:bCs/>
    </w:rPr>
  </w:style>
  <w:style w:type="character" w:customStyle="1" w:styleId="CommentSubjectChar">
    <w:name w:val="Comment Subject Char"/>
    <w:basedOn w:val="CommentTextChar"/>
    <w:link w:val="CommentSubject"/>
    <w:uiPriority w:val="99"/>
    <w:semiHidden/>
    <w:rsid w:val="009025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97202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00B2320A64524DAFE6CFE48B69F70E" ma:contentTypeVersion="19" ma:contentTypeDescription="Create a new document." ma:contentTypeScope="" ma:versionID="e71b7d2a9872a33c9941c4cfe934724e">
  <xsd:schema xmlns:xsd="http://www.w3.org/2001/XMLSchema" xmlns:xs="http://www.w3.org/2001/XMLSchema" xmlns:p="http://schemas.microsoft.com/office/2006/metadata/properties" xmlns:ns2="4a8372d5-274f-468a-89f9-599fe8214336" xmlns:ns3="1776657d-4b6e-442c-98ec-da7035af72ab" xmlns:ns4="ab06a5aa-8e31-4bdb-9b13-38c58a92ec8a" targetNamespace="http://schemas.microsoft.com/office/2006/metadata/properties" ma:root="true" ma:fieldsID="55f2b7f5132798b1efbab497ca04054d" ns2:_="" ns3:_="" ns4:_="">
    <xsd:import namespace="4a8372d5-274f-468a-89f9-599fe8214336"/>
    <xsd:import namespace="1776657d-4b6e-442c-98ec-da7035af72ab"/>
    <xsd:import namespace="ab06a5aa-8e31-4bdb-9b13-38c58a92ec8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lcf76f155ced4ddcb4097134ff3c332f" minOccurs="0"/>
                <xsd:element ref="ns4:TaxCatchAll" minOccurs="0"/>
                <xsd:element ref="ns3:MediaServiceSearchProperties" minOccurs="0"/>
                <xsd:element ref="ns3:MediaServiceObjectDetectorVersion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8372d5-274f-468a-89f9-599fe821433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76657d-4b6e-442c-98ec-da7035af72a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7a6501e8-0aad-48c4-9f01-2098928133b1}" ma:internalName="TaxCatchAll" ma:showField="CatchAllData" ma:web="4a8372d5-274f-468a-89f9-599fe82143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776657d-4b6e-442c-98ec-da7035af72ab">
      <Terms xmlns="http://schemas.microsoft.com/office/infopath/2007/PartnerControls"/>
    </lcf76f155ced4ddcb4097134ff3c332f>
    <TaxCatchAll xmlns="ab06a5aa-8e31-4bdb-9b13-38c58a92ec8a" xsi:nil="true"/>
  </documentManagement>
</p:properties>
</file>

<file path=customXml/itemProps1.xml><?xml version="1.0" encoding="utf-8"?>
<ds:datastoreItem xmlns:ds="http://schemas.openxmlformats.org/officeDocument/2006/customXml" ds:itemID="{1A46B203-55C0-4244-BD98-1445E7711D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8372d5-274f-468a-89f9-599fe8214336"/>
    <ds:schemaRef ds:uri="1776657d-4b6e-442c-98ec-da7035af72ab"/>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DFF66C-F929-4E46-BB99-84B29972A8AB}">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E4E9D9CD-40C9-4132-BCE8-1D23D3B34056}">
  <ds:schemaRefs>
    <ds:schemaRef ds:uri="http://schemas.microsoft.com/office/2006/metadata/properties"/>
    <ds:schemaRef ds:uri="http://schemas.microsoft.com/office/infopath/2007/PartnerControls"/>
    <ds:schemaRef ds:uri="1776657d-4b6e-442c-98ec-da7035af72ab"/>
    <ds:schemaRef ds:uri="ab06a5aa-8e31-4bdb-9b13-38c58a92ec8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43</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 E Klabbers</cp:lastModifiedBy>
  <cp:revision>2</cp:revision>
  <dcterms:created xsi:type="dcterms:W3CDTF">2025-12-08T15:35:00Z</dcterms:created>
  <dcterms:modified xsi:type="dcterms:W3CDTF">2025-12-0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00B2320A64524DAFE6CFE48B69F70E</vt:lpwstr>
  </property>
  <property fmtid="{D5CDD505-2E9C-101B-9397-08002B2CF9AE}" pid="3" name="MediaServiceImageTags">
    <vt:lpwstr/>
  </property>
</Properties>
</file>